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721" w:rsidRDefault="00E81721" w:rsidP="00E817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0603C8" w:rsidRPr="00E81721" w:rsidRDefault="000603C8" w:rsidP="00E8172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172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8076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E817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E817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322"/>
        <w:tblW w:w="7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1"/>
        <w:gridCol w:w="1484"/>
        <w:gridCol w:w="1929"/>
        <w:gridCol w:w="1162"/>
      </w:tblGrid>
      <w:tr w:rsidR="00C501C6" w:rsidRPr="00E81721" w:rsidTr="00E81721">
        <w:trPr>
          <w:trHeight w:val="315"/>
        </w:trPr>
        <w:tc>
          <w:tcPr>
            <w:tcW w:w="2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es-ES"/>
              </w:rPr>
              <w:t>Correlation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es-ES"/>
              </w:rPr>
              <w:t>r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es-ES"/>
              </w:rPr>
              <w:t>CI 95%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es-ES"/>
              </w:rPr>
              <w:t>P value</w:t>
            </w:r>
          </w:p>
        </w:tc>
      </w:tr>
      <w:tr w:rsidR="00C501C6" w:rsidRPr="00E81721" w:rsidTr="00E81721">
        <w:trPr>
          <w:trHeight w:val="315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>SI vs IFN-</w:t>
            </w: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γ</w:t>
            </w: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 xml:space="preserve"> WBA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>0,710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>0,4719 to 0,851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>&lt; 0,0001</w:t>
            </w:r>
          </w:p>
        </w:tc>
      </w:tr>
      <w:tr w:rsidR="00C501C6" w:rsidRPr="00E81721" w:rsidTr="00E81721">
        <w:trPr>
          <w:trHeight w:val="315"/>
        </w:trPr>
        <w:tc>
          <w:tcPr>
            <w:tcW w:w="2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SI vs TNF-</w:t>
            </w: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α</w:t>
            </w: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 xml:space="preserve"> WB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0,02008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5123E2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-0,3406 to 0,3</w:t>
            </w:r>
            <w:r w:rsidRPr="005123E2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75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5123E2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0,91</w:t>
            </w: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1</w:t>
            </w:r>
          </w:p>
        </w:tc>
      </w:tr>
      <w:tr w:rsidR="00C501C6" w:rsidRPr="00E81721" w:rsidTr="00E81721">
        <w:trPr>
          <w:trHeight w:val="270"/>
        </w:trPr>
        <w:tc>
          <w:tcPr>
            <w:tcW w:w="2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SI vs </w:t>
            </w:r>
            <w:proofErr w:type="spellStart"/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ranzyme</w:t>
            </w:r>
            <w:proofErr w:type="spellEnd"/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B WB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,274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,09258 to 0,57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,1281</w:t>
            </w:r>
          </w:p>
        </w:tc>
      </w:tr>
      <w:tr w:rsidR="00C501C6" w:rsidRPr="00E81721" w:rsidTr="00E81721">
        <w:trPr>
          <w:trHeight w:val="315"/>
        </w:trPr>
        <w:tc>
          <w:tcPr>
            <w:tcW w:w="2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SI vs IP-10 WB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0,68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0,4270 to 0,83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&lt; 0,0001</w:t>
            </w:r>
          </w:p>
        </w:tc>
      </w:tr>
      <w:tr w:rsidR="00C501C6" w:rsidRPr="00E81721" w:rsidTr="00E81721">
        <w:trPr>
          <w:trHeight w:val="315"/>
        </w:trPr>
        <w:tc>
          <w:tcPr>
            <w:tcW w:w="2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SI vs MIG WB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0,685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0,4342 to 0,83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&lt; 0,0001</w:t>
            </w:r>
          </w:p>
        </w:tc>
      </w:tr>
      <w:tr w:rsidR="00C501C6" w:rsidRPr="00E81721" w:rsidTr="00E81721">
        <w:trPr>
          <w:trHeight w:val="315"/>
        </w:trPr>
        <w:tc>
          <w:tcPr>
            <w:tcW w:w="2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SI vs IL-2 WB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0,749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0,5353 to 0,87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1C6" w:rsidRPr="00E81721" w:rsidRDefault="00C501C6" w:rsidP="00E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E8172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&lt;0,0001</w:t>
            </w:r>
          </w:p>
        </w:tc>
      </w:tr>
    </w:tbl>
    <w:p w:rsidR="008A5D72" w:rsidRPr="00E81721" w:rsidRDefault="008A5D72" w:rsidP="00E817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03C8" w:rsidRPr="00E81721" w:rsidRDefault="000603C8" w:rsidP="00E817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03C8" w:rsidRPr="00E81721" w:rsidRDefault="000603C8" w:rsidP="00E817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03C8" w:rsidRPr="00E81721" w:rsidRDefault="000603C8" w:rsidP="00E817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03C8" w:rsidRDefault="000603C8" w:rsidP="005123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23E2">
        <w:rPr>
          <w:rFonts w:ascii="Times New Roman" w:hAnsi="Times New Roman" w:cs="Times New Roman"/>
          <w:sz w:val="24"/>
          <w:szCs w:val="24"/>
          <w:lang w:val="en-US"/>
        </w:rPr>
        <w:t>SI= stimulation index; WBA= whole blood assay stimulated with SLA; r= Spearman correlation; CI= confidence interval.</w:t>
      </w:r>
    </w:p>
    <w:p w:rsidR="0007284B" w:rsidRDefault="0007284B" w:rsidP="005123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7284B" w:rsidRPr="005123E2" w:rsidRDefault="0007284B" w:rsidP="005123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284B" w:rsidRPr="005123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703"/>
    <w:rsid w:val="000603C8"/>
    <w:rsid w:val="0007284B"/>
    <w:rsid w:val="00242A2F"/>
    <w:rsid w:val="0026499C"/>
    <w:rsid w:val="003D5982"/>
    <w:rsid w:val="005123E2"/>
    <w:rsid w:val="00673AAB"/>
    <w:rsid w:val="00832703"/>
    <w:rsid w:val="008A5D72"/>
    <w:rsid w:val="00966901"/>
    <w:rsid w:val="00C501C6"/>
    <w:rsid w:val="00D80762"/>
    <w:rsid w:val="00E43279"/>
    <w:rsid w:val="00E8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8F50D2-DF49-43A7-9B62-362CB6D7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9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7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ctoria Ibarra Meneses</dc:creator>
  <cp:keywords/>
  <dc:description/>
  <cp:lastModifiedBy>Eugenia Carrillo Gallego</cp:lastModifiedBy>
  <cp:revision>3</cp:revision>
  <dcterms:created xsi:type="dcterms:W3CDTF">2019-02-21T10:05:00Z</dcterms:created>
  <dcterms:modified xsi:type="dcterms:W3CDTF">2019-02-22T12:14:00Z</dcterms:modified>
</cp:coreProperties>
</file>